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1153EAD9" w:rsidR="004520D8" w:rsidRPr="005328FA" w:rsidRDefault="009262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1 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5BA42DEC" w:rsidR="004520D8" w:rsidRPr="005328FA" w:rsidRDefault="009262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0BDA2653" w:rsidR="004520D8" w:rsidRPr="005328FA" w:rsidRDefault="009262B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84E7753" w:rsidR="004520D8" w:rsidRPr="005328FA" w:rsidRDefault="009262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4DB7F6C" w:rsidR="004520D8" w:rsidRPr="005328FA" w:rsidRDefault="009262B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6658749" w:rsidR="004520D8" w:rsidRPr="005328FA" w:rsidRDefault="009262B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5C93341" w:rsidR="004520D8" w:rsidRPr="005328FA" w:rsidRDefault="009262B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7F83863D" w:rsidR="004520D8" w:rsidRPr="005328FA" w:rsidRDefault="009262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F3838C3" w:rsidR="004520D8" w:rsidRPr="005328FA" w:rsidRDefault="009262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,3,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632637A" w:rsidR="004520D8" w:rsidRPr="005328FA" w:rsidRDefault="009262B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,3,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5D0E349" w:rsidR="004520D8" w:rsidRPr="005328FA" w:rsidRDefault="009262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,3,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116FDDF0" w14:textId="77777777" w:rsidR="004520D8" w:rsidRDefault="002F58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,3,4</w:t>
            </w:r>
          </w:p>
          <w:p w14:paraId="6AD4EFD2" w14:textId="04DC45D6" w:rsidR="002F58AA" w:rsidRPr="005328FA" w:rsidRDefault="002F58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0BA206B3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E3DC3A0" w:rsidR="004520D8" w:rsidRPr="005328FA" w:rsidRDefault="002F58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,3,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AC21F71" w:rsidR="004520D8" w:rsidRPr="005328FA" w:rsidRDefault="002F58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,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F48F8B6" w:rsidR="004520D8" w:rsidRPr="005328FA" w:rsidRDefault="002F58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,3,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48BD894" w:rsidR="004520D8" w:rsidRPr="005328FA" w:rsidRDefault="002F58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88AFFFF" w:rsidR="004520D8" w:rsidRPr="005328FA" w:rsidRDefault="002F58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5BD9EE6" w:rsidR="004520D8" w:rsidRPr="005328FA" w:rsidRDefault="002F58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11B41C1" w:rsidR="004520D8" w:rsidRPr="005328FA" w:rsidRDefault="002F58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3DBF9D8" w:rsidR="004520D8" w:rsidRPr="005328FA" w:rsidRDefault="002F58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69F9EADE" w:rsidR="004520D8" w:rsidRPr="005328FA" w:rsidRDefault="002F58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982FAE6" w:rsidR="004520D8" w:rsidRPr="005328FA" w:rsidRDefault="002F58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4DF3180" w:rsidR="004520D8" w:rsidRPr="005328FA" w:rsidRDefault="002F58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44A368F" w:rsidR="004520D8" w:rsidRPr="005328FA" w:rsidRDefault="002F58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1277A04E" w:rsidR="004520D8" w:rsidRPr="005328FA" w:rsidRDefault="002F58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D40E34A" w:rsidR="004520D8" w:rsidRPr="005328FA" w:rsidRDefault="002F58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5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BFF4D9E" w:rsidR="004520D8" w:rsidRPr="005328FA" w:rsidRDefault="002F58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30A9D9A5" w:rsidR="004520D8" w:rsidRPr="005328FA" w:rsidRDefault="002F58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5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4746050" w:rsidR="004520D8" w:rsidRPr="005328FA" w:rsidRDefault="002F58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P5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6B91639" w:rsidR="004520D8" w:rsidRPr="005328FA" w:rsidRDefault="002F58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88FABDF" w:rsidR="004520D8" w:rsidRPr="005328FA" w:rsidRDefault="002F58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6.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EFF98E3" w:rsidR="004520D8" w:rsidRPr="005328FA" w:rsidRDefault="002F58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6,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FD34DE3" w:rsidR="004520D8" w:rsidRPr="005328FA" w:rsidRDefault="002F58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6,7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9928410" w:rsidR="004520D8" w:rsidRPr="005328FA" w:rsidRDefault="002F58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8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E6E5033" w:rsidR="004520D8" w:rsidRPr="005328FA" w:rsidRDefault="002F58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6973673F" w:rsidR="004520D8" w:rsidRPr="005328FA" w:rsidRDefault="002F58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>
              <w:rPr>
                <w:rFonts w:ascii="Times New Roman" w:eastAsia="Calibri" w:hAnsi="Times New Roman" w:cs="Times New Roman"/>
              </w:rPr>
              <w:t>9</w:t>
            </w:r>
          </w:p>
        </w:tc>
      </w:tr>
    </w:tbl>
    <w:p w14:paraId="646BD41B" w14:textId="77777777" w:rsidR="00765673" w:rsidRDefault="00765673">
      <w:bookmarkStart w:id="0" w:name="_GoBack"/>
      <w:bookmarkEnd w:id="0"/>
    </w:p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2F58AA"/>
    <w:rsid w:val="00377DF2"/>
    <w:rsid w:val="003C7173"/>
    <w:rsid w:val="004520D8"/>
    <w:rsid w:val="004A1EDE"/>
    <w:rsid w:val="00765673"/>
    <w:rsid w:val="008E7419"/>
    <w:rsid w:val="009262B1"/>
    <w:rsid w:val="009F2E96"/>
    <w:rsid w:val="00B8648A"/>
    <w:rsid w:val="00C67798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3</Words>
  <Characters>686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abrar abdulwahab</cp:lastModifiedBy>
  <cp:revision>2</cp:revision>
  <dcterms:created xsi:type="dcterms:W3CDTF">2021-03-03T15:32:00Z</dcterms:created>
  <dcterms:modified xsi:type="dcterms:W3CDTF">2021-03-03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